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C86D5" w14:textId="302F3538" w:rsidR="009044C6" w:rsidRPr="00D07376" w:rsidRDefault="00487B11" w:rsidP="00487B11">
      <w:pPr>
        <w:jc w:val="center"/>
        <w:rPr>
          <w:rFonts w:ascii="Times New Roman" w:hAnsi="Times New Roman" w:cs="Times New Roman"/>
          <w:sz w:val="24"/>
          <w:szCs w:val="24"/>
        </w:rPr>
      </w:pPr>
      <w:r w:rsidRPr="00D07376">
        <w:rPr>
          <w:rFonts w:ascii="Times New Roman" w:hAnsi="Times New Roman" w:cs="Times New Roman"/>
          <w:sz w:val="24"/>
          <w:szCs w:val="24"/>
        </w:rPr>
        <w:t xml:space="preserve">Table 1 Muscle weakness and skeletal deformity of </w:t>
      </w:r>
      <w:r w:rsidR="00C513BE">
        <w:rPr>
          <w:rFonts w:ascii="Times New Roman" w:hAnsi="Times New Roman" w:cs="Times New Roman"/>
          <w:sz w:val="24"/>
          <w:szCs w:val="24"/>
        </w:rPr>
        <w:t xml:space="preserve">21 genetic diagnosed </w:t>
      </w:r>
      <w:r w:rsidRPr="00D07376">
        <w:rPr>
          <w:rFonts w:ascii="Times New Roman" w:hAnsi="Times New Roman" w:cs="Times New Roman"/>
          <w:sz w:val="24"/>
          <w:szCs w:val="24"/>
        </w:rPr>
        <w:t>mitochondrial myopathy</w:t>
      </w:r>
      <w:r w:rsidR="00C513BE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20"/>
        <w:tblW w:w="13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79"/>
        <w:gridCol w:w="817"/>
        <w:gridCol w:w="993"/>
        <w:gridCol w:w="1134"/>
        <w:gridCol w:w="1275"/>
        <w:gridCol w:w="1134"/>
        <w:gridCol w:w="1276"/>
        <w:gridCol w:w="1559"/>
        <w:gridCol w:w="4790"/>
      </w:tblGrid>
      <w:tr w:rsidR="001867D7" w:rsidRPr="00A50926" w14:paraId="52980118" w14:textId="77777777" w:rsidTr="00186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4A0E51D3" w14:textId="5E0EF359" w:rsidR="00560491" w:rsidRPr="00487B11" w:rsidRDefault="00DF6895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1920901"/>
            <w:bookmarkStart w:id="1" w:name="OLE_LINK126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60491" w:rsidRPr="00487B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7" w:type="dxa"/>
            <w:shd w:val="clear" w:color="auto" w:fill="FFFFFF" w:themeFill="background1"/>
          </w:tcPr>
          <w:p w14:paraId="2265EEB6" w14:textId="3C1D5733" w:rsidR="00560491" w:rsidRPr="00487B11" w:rsidRDefault="00560491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993" w:type="dxa"/>
            <w:shd w:val="clear" w:color="auto" w:fill="FFFFFF" w:themeFill="background1"/>
          </w:tcPr>
          <w:p w14:paraId="3B83748A" w14:textId="77777777" w:rsidR="00560491" w:rsidRPr="00487B11" w:rsidRDefault="00560491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Ptosis</w:t>
            </w:r>
          </w:p>
        </w:tc>
        <w:tc>
          <w:tcPr>
            <w:tcW w:w="1134" w:type="dxa"/>
            <w:shd w:val="clear" w:color="auto" w:fill="FFFFFF" w:themeFill="background1"/>
          </w:tcPr>
          <w:p w14:paraId="41F9B000" w14:textId="48EFEADF" w:rsidR="00560491" w:rsidRPr="00487B11" w:rsidRDefault="001867D7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60491" w:rsidRPr="00487B11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1275" w:type="dxa"/>
            <w:shd w:val="clear" w:color="auto" w:fill="FFFFFF" w:themeFill="background1"/>
          </w:tcPr>
          <w:p w14:paraId="22E1D6F4" w14:textId="43CAEA7A" w:rsidR="00560491" w:rsidRPr="00487B11" w:rsidRDefault="001867D7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60491" w:rsidRPr="00487B11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1134" w:type="dxa"/>
            <w:shd w:val="clear" w:color="auto" w:fill="FFFFFF" w:themeFill="background1"/>
          </w:tcPr>
          <w:p w14:paraId="4D001825" w14:textId="1C1D44D9" w:rsidR="00560491" w:rsidRPr="00487B11" w:rsidRDefault="001867D7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60491" w:rsidRPr="00487B11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276" w:type="dxa"/>
            <w:shd w:val="clear" w:color="auto" w:fill="FFFFFF" w:themeFill="background1"/>
          </w:tcPr>
          <w:p w14:paraId="17AB248D" w14:textId="65CD0CAF" w:rsidR="00560491" w:rsidRPr="00487B11" w:rsidRDefault="001867D7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60491" w:rsidRPr="00487B11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559" w:type="dxa"/>
            <w:shd w:val="clear" w:color="auto" w:fill="FFFFFF" w:themeFill="background1"/>
          </w:tcPr>
          <w:p w14:paraId="4932D1CD" w14:textId="1A8E6FC8" w:rsidR="00560491" w:rsidRPr="00487B11" w:rsidRDefault="00560491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Neck </w:t>
            </w:r>
            <w:r w:rsidR="001867D7">
              <w:rPr>
                <w:rFonts w:ascii="Times New Roman" w:hAnsi="Times New Roman" w:cs="Times New Roman" w:hint="eastAsia"/>
                <w:sz w:val="20"/>
                <w:szCs w:val="20"/>
              </w:rPr>
              <w:t>flexor</w:t>
            </w:r>
          </w:p>
        </w:tc>
        <w:tc>
          <w:tcPr>
            <w:tcW w:w="4790" w:type="dxa"/>
            <w:shd w:val="clear" w:color="auto" w:fill="FFFFFF" w:themeFill="background1"/>
          </w:tcPr>
          <w:p w14:paraId="3C983342" w14:textId="77777777" w:rsidR="00560491" w:rsidRPr="00487B11" w:rsidRDefault="00560491" w:rsidP="00487B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deformity</w:t>
            </w:r>
          </w:p>
        </w:tc>
      </w:tr>
      <w:bookmarkEnd w:id="0"/>
      <w:tr w:rsidR="001867D7" w:rsidRPr="00A50926" w14:paraId="01A63033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2C6EDAF3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</w:p>
        </w:tc>
        <w:tc>
          <w:tcPr>
            <w:tcW w:w="817" w:type="dxa"/>
            <w:shd w:val="clear" w:color="auto" w:fill="FFFFFF" w:themeFill="background1"/>
          </w:tcPr>
          <w:p w14:paraId="33D25EF7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891F689" w14:textId="74A9A27E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0D2E2B89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3F48DA2C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68E6ABAE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4551DBB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5E1D3A6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79DF03B6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torticollis</w:t>
            </w:r>
          </w:p>
        </w:tc>
      </w:tr>
      <w:tr w:rsidR="001867D7" w:rsidRPr="00A50926" w14:paraId="250367E9" w14:textId="77777777" w:rsidTr="001867D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5F93B6EB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2</w:t>
            </w:r>
          </w:p>
        </w:tc>
        <w:tc>
          <w:tcPr>
            <w:tcW w:w="817" w:type="dxa"/>
            <w:shd w:val="clear" w:color="auto" w:fill="FFFFFF" w:themeFill="background1"/>
          </w:tcPr>
          <w:p w14:paraId="40DD3D86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28E0F0E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36E877A8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0F43494B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35F6CE2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1EE0DB24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49511849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1A5F37A8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867D7" w:rsidRPr="00A50926" w14:paraId="61BD9C35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0EB627FE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3</w:t>
            </w:r>
          </w:p>
        </w:tc>
        <w:tc>
          <w:tcPr>
            <w:tcW w:w="817" w:type="dxa"/>
            <w:shd w:val="clear" w:color="auto" w:fill="FFFFFF" w:themeFill="background1"/>
          </w:tcPr>
          <w:p w14:paraId="7D2906A6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9F1042B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6DAB5E8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2F81420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0CCFAC1E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160AA1A4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45D204D6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0" w:type="dxa"/>
            <w:shd w:val="clear" w:color="auto" w:fill="FFFFFF" w:themeFill="background1"/>
          </w:tcPr>
          <w:p w14:paraId="5CA4755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08"/>
            <w:bookmarkStart w:id="3" w:name="OLE_LINK109"/>
            <w:bookmarkStart w:id="4" w:name="OLE_LINK110"/>
            <w:bookmarkStart w:id="5" w:name="OLE_LINK23"/>
            <w:bookmarkStart w:id="6" w:name="OLE_LINK24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torticollis</w:t>
            </w:r>
            <w:bookmarkEnd w:id="2"/>
            <w:bookmarkEnd w:id="3"/>
            <w:bookmarkEnd w:id="4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bookmarkEnd w:id="5"/>
            <w:bookmarkEnd w:id="6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7" w:name="OLE_LINK21"/>
            <w:bookmarkStart w:id="8" w:name="OLE_LINK22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scoliosis;</w:t>
            </w:r>
            <w:bookmarkEnd w:id="7"/>
            <w:bookmarkEnd w:id="8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9" w:name="OLE_LINK1"/>
            <w:bookmarkStart w:id="10" w:name="OLE_LINK2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lumbar lordosis;</w:t>
            </w:r>
            <w:bookmarkEnd w:id="9"/>
            <w:bookmarkEnd w:id="10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 chest deformity; winged </w:t>
            </w:r>
            <w:r w:rsidRPr="00487B1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apular</w:t>
            </w:r>
          </w:p>
        </w:tc>
      </w:tr>
      <w:tr w:rsidR="001867D7" w:rsidRPr="00A50926" w14:paraId="45ECF34A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421E85A1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4</w:t>
            </w:r>
          </w:p>
        </w:tc>
        <w:tc>
          <w:tcPr>
            <w:tcW w:w="817" w:type="dxa"/>
            <w:shd w:val="clear" w:color="auto" w:fill="FFFFFF" w:themeFill="background1"/>
          </w:tcPr>
          <w:p w14:paraId="27F94C4E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1F10582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120166E1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5AD48A12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6C1C78E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3116574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024DAFB4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1818E045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torticollis; lumbar lordosis; </w:t>
            </w:r>
            <w:bookmarkStart w:id="11" w:name="OLE_LINK25"/>
            <w:bookmarkStart w:id="12" w:name="OLE_LINK26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chest deformity</w:t>
            </w:r>
            <w:bookmarkEnd w:id="11"/>
            <w:bookmarkEnd w:id="12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; scoliosis </w:t>
            </w:r>
          </w:p>
        </w:tc>
      </w:tr>
      <w:tr w:rsidR="001867D7" w:rsidRPr="00A50926" w14:paraId="566B8EE0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2E3E406A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5</w:t>
            </w:r>
          </w:p>
        </w:tc>
        <w:tc>
          <w:tcPr>
            <w:tcW w:w="817" w:type="dxa"/>
            <w:shd w:val="clear" w:color="auto" w:fill="FFFFFF" w:themeFill="background1"/>
          </w:tcPr>
          <w:p w14:paraId="2539F6E1" w14:textId="29563B02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3BC0DD72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160CD28A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04F5B880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61B3BB19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471D9B8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5A81E086" w14:textId="232B7769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790" w:type="dxa"/>
            <w:shd w:val="clear" w:color="auto" w:fill="FFFFFF" w:themeFill="background1"/>
          </w:tcPr>
          <w:p w14:paraId="40FDB6C3" w14:textId="5EFF9FAD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867D7" w:rsidRPr="00A50926" w14:paraId="6597F175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77551777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6</w:t>
            </w:r>
          </w:p>
        </w:tc>
        <w:tc>
          <w:tcPr>
            <w:tcW w:w="817" w:type="dxa"/>
            <w:shd w:val="clear" w:color="auto" w:fill="FFFFFF" w:themeFill="background1"/>
          </w:tcPr>
          <w:p w14:paraId="1672263F" w14:textId="03BFC526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3431F5A9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4977B415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1044686B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B667BBB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15A58AE1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0CA65206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41A5D18D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chest deformity</w:t>
            </w:r>
          </w:p>
        </w:tc>
      </w:tr>
      <w:tr w:rsidR="001867D7" w:rsidRPr="00A50926" w14:paraId="52CB86A0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111712A3" w14:textId="77777777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7</w:t>
            </w:r>
          </w:p>
        </w:tc>
        <w:tc>
          <w:tcPr>
            <w:tcW w:w="817" w:type="dxa"/>
            <w:shd w:val="clear" w:color="auto" w:fill="FFFFFF" w:themeFill="background1"/>
          </w:tcPr>
          <w:p w14:paraId="3D32B7BB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5DBF4378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57465C56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41514268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56D7096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32851E68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009AA691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7C6B8682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3CE58675" w14:textId="77777777" w:rsidTr="001867D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4CFDCDF7" w14:textId="3A30C63F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shd w:val="clear" w:color="auto" w:fill="FCFCFC"/>
                <w:lang w:val="en-GB"/>
              </w:rPr>
              <w:t>8</w:t>
            </w:r>
          </w:p>
        </w:tc>
        <w:tc>
          <w:tcPr>
            <w:tcW w:w="817" w:type="dxa"/>
            <w:shd w:val="clear" w:color="auto" w:fill="FFFFFF" w:themeFill="background1"/>
          </w:tcPr>
          <w:p w14:paraId="3FD34B55" w14:textId="34D6DD06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7FDC41D" w14:textId="704F0611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4D5943E8" w14:textId="593C7634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748EFE09" w14:textId="7F8F9F0D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CB4888C" w14:textId="43D5A0B8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4E71E48" w14:textId="75839B5E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51816534" w14:textId="54EC4DE6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90" w:type="dxa"/>
            <w:shd w:val="clear" w:color="auto" w:fill="FFFFFF" w:themeFill="background1"/>
          </w:tcPr>
          <w:p w14:paraId="3A843E72" w14:textId="01DCB600" w:rsidR="00560491" w:rsidRPr="00487B11" w:rsidRDefault="001867D7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60491" w:rsidRPr="00487B11">
              <w:rPr>
                <w:rFonts w:ascii="Times New Roman" w:hAnsi="Times New Roman" w:cs="Times New Roman"/>
                <w:sz w:val="20"/>
                <w:szCs w:val="20"/>
              </w:rPr>
              <w:t>coliosis</w:t>
            </w:r>
          </w:p>
        </w:tc>
      </w:tr>
      <w:tr w:rsidR="001867D7" w:rsidRPr="00A50926" w14:paraId="2780BD76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64F876F3" w14:textId="2A6CCF23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9</w:t>
            </w:r>
          </w:p>
        </w:tc>
        <w:tc>
          <w:tcPr>
            <w:tcW w:w="817" w:type="dxa"/>
            <w:shd w:val="clear" w:color="auto" w:fill="FFFFFF" w:themeFill="background1"/>
          </w:tcPr>
          <w:p w14:paraId="2AF8256A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0CC024E2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1F851F1C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51073F6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1E1912AA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42EDC3F9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7F470864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0" w:type="dxa"/>
            <w:shd w:val="clear" w:color="auto" w:fill="FFFFFF" w:themeFill="background1"/>
          </w:tcPr>
          <w:p w14:paraId="746B1B4A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05331396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10F11BC1" w14:textId="76975F52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</w:tcPr>
          <w:p w14:paraId="0CC28452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D5B0306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73473759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0E2351FD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7C0D05BD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1AA211A8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59A95AF6" w14:textId="2B6289DE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0" w:type="dxa"/>
            <w:shd w:val="clear" w:color="auto" w:fill="FFFFFF" w:themeFill="background1"/>
          </w:tcPr>
          <w:p w14:paraId="6BEAB35E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89"/>
            <w:bookmarkStart w:id="14" w:name="OLE_LINK90"/>
            <w:bookmarkStart w:id="15" w:name="OLE_LINK93"/>
            <w:bookmarkStart w:id="16" w:name="OLE_LINK94"/>
            <w:bookmarkStart w:id="17" w:name="OLE_LINK95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 xml:space="preserve">winged </w:t>
            </w:r>
            <w:bookmarkStart w:id="18" w:name="OLE_LINK39"/>
            <w:bookmarkStart w:id="19" w:name="OLE_LINK46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scapular</w:t>
            </w:r>
            <w:bookmarkEnd w:id="13"/>
            <w:bookmarkEnd w:id="14"/>
            <w:bookmarkEnd w:id="18"/>
            <w:bookmarkEnd w:id="19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; Gower sign</w:t>
            </w:r>
            <w:bookmarkEnd w:id="15"/>
            <w:bookmarkEnd w:id="16"/>
            <w:bookmarkEnd w:id="17"/>
          </w:p>
        </w:tc>
      </w:tr>
      <w:tr w:rsidR="001867D7" w:rsidRPr="00A50926" w14:paraId="522B9506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13830802" w14:textId="73549CAB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</w:p>
        </w:tc>
        <w:tc>
          <w:tcPr>
            <w:tcW w:w="817" w:type="dxa"/>
            <w:shd w:val="clear" w:color="auto" w:fill="FFFFFF" w:themeFill="background1"/>
          </w:tcPr>
          <w:p w14:paraId="24D6F624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65AD8C82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C16AA55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7C9147C8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6C7BB9BE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191920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26B48365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0" w:type="dxa"/>
            <w:shd w:val="clear" w:color="auto" w:fill="FFFFFF" w:themeFill="background1"/>
          </w:tcPr>
          <w:p w14:paraId="4EAA34BE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040669BD" w14:textId="77777777" w:rsidTr="001867D7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6D00DFF8" w14:textId="1D75F2BA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2</w:t>
            </w:r>
          </w:p>
        </w:tc>
        <w:tc>
          <w:tcPr>
            <w:tcW w:w="817" w:type="dxa"/>
            <w:shd w:val="clear" w:color="auto" w:fill="FFFFFF" w:themeFill="background1"/>
          </w:tcPr>
          <w:p w14:paraId="559D104C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5872056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36E93F9D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2D3A49F2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0338F93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4517B8E4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0318FD77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7AAE8216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winged</w:t>
            </w:r>
            <w:r w:rsidRPr="00487B1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capular</w:t>
            </w:r>
          </w:p>
        </w:tc>
      </w:tr>
      <w:tr w:rsidR="001867D7" w:rsidRPr="00A50926" w14:paraId="419D0F1E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05133AF3" w14:textId="41EBA6A5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3</w:t>
            </w:r>
          </w:p>
        </w:tc>
        <w:tc>
          <w:tcPr>
            <w:tcW w:w="817" w:type="dxa"/>
            <w:shd w:val="clear" w:color="auto" w:fill="FFFFFF" w:themeFill="background1"/>
          </w:tcPr>
          <w:p w14:paraId="4DC93419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3AE08949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FC71E22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04DBBDAB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7D080F40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393E0B0D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180494F3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0" w:type="dxa"/>
            <w:shd w:val="clear" w:color="auto" w:fill="FFFFFF" w:themeFill="background1"/>
          </w:tcPr>
          <w:p w14:paraId="2AB0A8B8" w14:textId="77777777" w:rsidR="00560491" w:rsidRPr="00487B11" w:rsidRDefault="00560491" w:rsidP="00487B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62053487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4159C72B" w14:textId="1F4AFD72" w:rsidR="00560491" w:rsidRPr="00487B11" w:rsidRDefault="00560491" w:rsidP="00487B11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4</w:t>
            </w:r>
          </w:p>
        </w:tc>
        <w:tc>
          <w:tcPr>
            <w:tcW w:w="817" w:type="dxa"/>
            <w:shd w:val="clear" w:color="auto" w:fill="FFFFFF" w:themeFill="background1"/>
          </w:tcPr>
          <w:p w14:paraId="2C3A8B39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3" w:type="dxa"/>
            <w:shd w:val="clear" w:color="auto" w:fill="FFFFFF" w:themeFill="background1"/>
          </w:tcPr>
          <w:p w14:paraId="5CFBD1F0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15695D7E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 w:themeFill="background1"/>
          </w:tcPr>
          <w:p w14:paraId="06346DB0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2460B448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2CF1029A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006E4EF7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253A3124" w14:textId="77777777" w:rsidR="00560491" w:rsidRPr="00487B11" w:rsidRDefault="00560491" w:rsidP="00487B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103"/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contracture of knee joint</w:t>
            </w:r>
            <w:bookmarkEnd w:id="20"/>
          </w:p>
        </w:tc>
      </w:tr>
      <w:tr w:rsidR="001867D7" w:rsidRPr="00A50926" w14:paraId="45EA56AA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5815049D" w14:textId="5CB1B03D" w:rsidR="00560491" w:rsidRPr="00A50926" w:rsidRDefault="00560491" w:rsidP="00A5092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 w:rsidR="005A2993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5</w:t>
            </w:r>
          </w:p>
        </w:tc>
        <w:tc>
          <w:tcPr>
            <w:tcW w:w="817" w:type="dxa"/>
            <w:shd w:val="clear" w:color="auto" w:fill="FFFFFF" w:themeFill="background1"/>
          </w:tcPr>
          <w:p w14:paraId="395ED267" w14:textId="7FC5F81C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05BA8B52" w14:textId="68CC5815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607F6A5B" w14:textId="025C1F09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13200D49" w14:textId="231F43FC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4FAA7665" w14:textId="017FD85F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598CE877" w14:textId="209C5303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0DBF0D07" w14:textId="28294ACC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0" w:type="dxa"/>
            <w:shd w:val="clear" w:color="auto" w:fill="FFFFFF" w:themeFill="background1"/>
          </w:tcPr>
          <w:p w14:paraId="60008140" w14:textId="5FE37F9D" w:rsidR="00560491" w:rsidRPr="00A50926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396D579E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55CD391D" w14:textId="7D95B7A2" w:rsidR="00560491" w:rsidRPr="00487B11" w:rsidRDefault="00560491" w:rsidP="00A50926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 w:rsidR="005A2993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6</w:t>
            </w:r>
          </w:p>
        </w:tc>
        <w:tc>
          <w:tcPr>
            <w:tcW w:w="817" w:type="dxa"/>
            <w:shd w:val="clear" w:color="auto" w:fill="FFFFFF" w:themeFill="background1"/>
          </w:tcPr>
          <w:p w14:paraId="3D14FCF4" w14:textId="7E1E807C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6938FA4C" w14:textId="6A728C22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49E737C2" w14:textId="31595693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4652FADF" w14:textId="7334109A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786F1E57" w14:textId="2F6DD204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59EBEDEF" w14:textId="231EB6DA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4B13CD41" w14:textId="6C59830A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790" w:type="dxa"/>
            <w:shd w:val="clear" w:color="auto" w:fill="FFFFFF" w:themeFill="background1"/>
          </w:tcPr>
          <w:p w14:paraId="69DC21B7" w14:textId="43BA3786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867D7" w:rsidRPr="00A50926" w14:paraId="1CF21F81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3543A8EC" w14:textId="29E2BAD2" w:rsidR="00560491" w:rsidRPr="00487B11" w:rsidRDefault="00560491" w:rsidP="00A50926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 w:rsidR="005A2993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7</w:t>
            </w:r>
          </w:p>
        </w:tc>
        <w:tc>
          <w:tcPr>
            <w:tcW w:w="817" w:type="dxa"/>
            <w:shd w:val="clear" w:color="auto" w:fill="FFFFFF" w:themeFill="background1"/>
          </w:tcPr>
          <w:p w14:paraId="7FB443C4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4198B4D5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293D9C92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3BAC4B28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5BCC0742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3D3F64FD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05A18CDD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0" w:type="dxa"/>
            <w:shd w:val="clear" w:color="auto" w:fill="FFFFFF" w:themeFill="background1"/>
          </w:tcPr>
          <w:p w14:paraId="393A2EE2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0FF51B91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0FAF57C8" w14:textId="176BFD2B" w:rsidR="00560491" w:rsidRPr="00487B11" w:rsidRDefault="00560491" w:rsidP="00A50926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 w:rsidRPr="00487B1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</w:t>
            </w:r>
            <w:r w:rsidR="005A2993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8</w:t>
            </w:r>
          </w:p>
        </w:tc>
        <w:tc>
          <w:tcPr>
            <w:tcW w:w="817" w:type="dxa"/>
            <w:shd w:val="clear" w:color="auto" w:fill="FFFFFF" w:themeFill="background1"/>
          </w:tcPr>
          <w:p w14:paraId="54C744CF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7BA79907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06C7922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 w:themeFill="background1"/>
          </w:tcPr>
          <w:p w14:paraId="5C6FBAC2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455C812A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08D401A7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1D72C29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6ABEEBA1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390D36B6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492F3F66" w14:textId="2A949130" w:rsidR="00560491" w:rsidRPr="00487B11" w:rsidRDefault="005A2993" w:rsidP="00A50926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19</w:t>
            </w:r>
          </w:p>
        </w:tc>
        <w:tc>
          <w:tcPr>
            <w:tcW w:w="817" w:type="dxa"/>
            <w:shd w:val="clear" w:color="auto" w:fill="FFFFFF" w:themeFill="background1"/>
          </w:tcPr>
          <w:p w14:paraId="34A00EF6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7B6AC436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8B929C3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 w:themeFill="background1"/>
          </w:tcPr>
          <w:p w14:paraId="4283CD0B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555E0978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139E1EB5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67F9D4CB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230795E4" w14:textId="77777777" w:rsidR="00560491" w:rsidRPr="00487B11" w:rsidRDefault="00560491" w:rsidP="00A509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7D7" w:rsidRPr="00A50926" w14:paraId="2C813D84" w14:textId="77777777" w:rsidTr="001867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4AF8ABF9" w14:textId="376C70B3" w:rsidR="00560491" w:rsidRPr="00487B11" w:rsidRDefault="00560491" w:rsidP="00A50926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2</w:t>
            </w:r>
            <w:r w:rsidR="005A2993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t>0</w:t>
            </w:r>
          </w:p>
        </w:tc>
        <w:tc>
          <w:tcPr>
            <w:tcW w:w="817" w:type="dxa"/>
            <w:shd w:val="clear" w:color="auto" w:fill="FFFFFF" w:themeFill="background1"/>
          </w:tcPr>
          <w:p w14:paraId="40EA50B7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78274D7A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642B0E28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 w:themeFill="background1"/>
          </w:tcPr>
          <w:p w14:paraId="62CB0346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2149801B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1BC43FF6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0A93DB36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  <w:shd w:val="clear" w:color="auto" w:fill="FFFFFF" w:themeFill="background1"/>
          </w:tcPr>
          <w:p w14:paraId="361047C4" w14:textId="77777777" w:rsidR="00560491" w:rsidRPr="00487B11" w:rsidRDefault="00560491" w:rsidP="00A50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2993" w:rsidRPr="00A50926" w14:paraId="28C49823" w14:textId="77777777" w:rsidTr="00186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FFFFFF" w:themeFill="background1"/>
          </w:tcPr>
          <w:p w14:paraId="1D640934" w14:textId="6EEC496F" w:rsidR="005A2993" w:rsidRDefault="005A2993" w:rsidP="005A2993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  <w:lang w:val="en-GB"/>
              </w:rPr>
              <w:lastRenderedPageBreak/>
              <w:t>21</w:t>
            </w:r>
          </w:p>
        </w:tc>
        <w:tc>
          <w:tcPr>
            <w:tcW w:w="817" w:type="dxa"/>
            <w:shd w:val="clear" w:color="auto" w:fill="FFFFFF" w:themeFill="background1"/>
          </w:tcPr>
          <w:p w14:paraId="21C1C252" w14:textId="682E65EB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214897A3" w14:textId="5708C6B4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78EE0581" w14:textId="06BBDB89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5E561608" w14:textId="6FE1B8B6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798079A" w14:textId="417802D2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0E68587E" w14:textId="341110ED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5417A06E" w14:textId="0DC31763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0" w:type="dxa"/>
            <w:shd w:val="clear" w:color="auto" w:fill="FFFFFF" w:themeFill="background1"/>
          </w:tcPr>
          <w:p w14:paraId="297280D1" w14:textId="1064E8CA" w:rsidR="005A2993" w:rsidRPr="00487B11" w:rsidRDefault="005A2993" w:rsidP="005A29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11">
              <w:rPr>
                <w:rFonts w:ascii="Times New Roman" w:hAnsi="Times New Roman" w:cs="Times New Roman"/>
                <w:sz w:val="20"/>
                <w:szCs w:val="20"/>
              </w:rPr>
              <w:t>abnormal gait</w:t>
            </w:r>
          </w:p>
        </w:tc>
      </w:tr>
    </w:tbl>
    <w:bookmarkEnd w:id="1"/>
    <w:p w14:paraId="48E8F7F7" w14:textId="313BDF17" w:rsidR="00487B11" w:rsidRPr="00860478" w:rsidRDefault="00DD0A36" w:rsidP="00BB2AC9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44C9C">
        <w:rPr>
          <w:rFonts w:ascii="Times New Roman" w:hAnsi="Times New Roman" w:cs="Times New Roman"/>
          <w:sz w:val="20"/>
          <w:szCs w:val="20"/>
        </w:rPr>
        <w:t xml:space="preserve">EI: exercise intolerance; </w:t>
      </w:r>
      <w:r w:rsidR="001867D7">
        <w:rPr>
          <w:rFonts w:ascii="Times New Roman" w:hAnsi="Times New Roman" w:cs="Times New Roman"/>
          <w:sz w:val="20"/>
          <w:szCs w:val="20"/>
        </w:rPr>
        <w:t>P</w:t>
      </w:r>
      <w:r w:rsidR="007B61A5">
        <w:rPr>
          <w:rFonts w:ascii="Times New Roman" w:hAnsi="Times New Roman" w:cs="Times New Roman"/>
          <w:sz w:val="20"/>
          <w:szCs w:val="20"/>
        </w:rPr>
        <w:t xml:space="preserve">UL: weakness of proximal upper limb; </w:t>
      </w:r>
      <w:r w:rsidR="001867D7">
        <w:rPr>
          <w:rFonts w:ascii="Times New Roman" w:hAnsi="Times New Roman" w:cs="Times New Roman"/>
          <w:sz w:val="20"/>
          <w:szCs w:val="20"/>
        </w:rPr>
        <w:t>D</w:t>
      </w:r>
      <w:r w:rsidR="007B61A5">
        <w:rPr>
          <w:rFonts w:ascii="Times New Roman" w:hAnsi="Times New Roman" w:cs="Times New Roman"/>
          <w:sz w:val="20"/>
          <w:szCs w:val="20"/>
        </w:rPr>
        <w:t xml:space="preserve">UL: weakness of distal upper limb; </w:t>
      </w:r>
      <w:r w:rsidR="001867D7">
        <w:rPr>
          <w:rFonts w:ascii="Times New Roman" w:hAnsi="Times New Roman" w:cs="Times New Roman"/>
          <w:sz w:val="20"/>
          <w:szCs w:val="20"/>
        </w:rPr>
        <w:t>P</w:t>
      </w:r>
      <w:r w:rsidR="007B61A5">
        <w:rPr>
          <w:rFonts w:ascii="Times New Roman" w:hAnsi="Times New Roman" w:cs="Times New Roman"/>
          <w:sz w:val="20"/>
          <w:szCs w:val="20"/>
        </w:rPr>
        <w:t xml:space="preserve">LL: weakness of proximal lower limb; </w:t>
      </w:r>
      <w:r w:rsidR="001867D7">
        <w:rPr>
          <w:rFonts w:ascii="Times New Roman" w:hAnsi="Times New Roman" w:cs="Times New Roman"/>
          <w:sz w:val="20"/>
          <w:szCs w:val="20"/>
        </w:rPr>
        <w:t>D</w:t>
      </w:r>
      <w:r w:rsidR="007B61A5">
        <w:rPr>
          <w:rFonts w:ascii="Times New Roman" w:hAnsi="Times New Roman" w:cs="Times New Roman"/>
          <w:sz w:val="20"/>
          <w:szCs w:val="20"/>
        </w:rPr>
        <w:t xml:space="preserve">LL: weakness of distal lower limb; </w:t>
      </w:r>
      <w:r w:rsidR="00A50926" w:rsidRPr="00DD2869">
        <w:rPr>
          <w:rFonts w:ascii="Times New Roman" w:hAnsi="Times New Roman" w:cs="Times New Roman"/>
          <w:sz w:val="20"/>
          <w:szCs w:val="20"/>
          <w:highlight w:val="yellow"/>
        </w:rPr>
        <w:t>Strength: 0: normal; 1: mild weakness</w:t>
      </w:r>
      <w:r w:rsidR="00BB2AC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DD2869" w:rsidRPr="00DD2869">
        <w:rPr>
          <w:rFonts w:ascii="Times New Roman" w:hAnsi="Times New Roman" w:cs="Times New Roman"/>
          <w:sz w:val="20"/>
          <w:szCs w:val="20"/>
          <w:highlight w:val="yellow"/>
        </w:rPr>
        <w:t>(Grade 4-5)</w:t>
      </w:r>
      <w:r w:rsidR="00A50926" w:rsidRPr="00DD2869">
        <w:rPr>
          <w:rFonts w:ascii="Times New Roman" w:hAnsi="Times New Roman" w:cs="Times New Roman"/>
          <w:sz w:val="20"/>
          <w:szCs w:val="20"/>
          <w:highlight w:val="yellow"/>
        </w:rPr>
        <w:t>; 2: moderate weakness</w:t>
      </w:r>
      <w:r w:rsidR="00BB2AC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DD2869" w:rsidRPr="00DD2869">
        <w:rPr>
          <w:rFonts w:ascii="Times New Roman" w:hAnsi="Times New Roman" w:cs="Times New Roman"/>
          <w:sz w:val="20"/>
          <w:szCs w:val="20"/>
          <w:highlight w:val="yellow"/>
        </w:rPr>
        <w:t>(Grade 3-4)</w:t>
      </w:r>
      <w:r w:rsidR="00A50926" w:rsidRPr="00DD2869">
        <w:rPr>
          <w:rFonts w:ascii="Times New Roman" w:hAnsi="Times New Roman" w:cs="Times New Roman"/>
          <w:sz w:val="20"/>
          <w:szCs w:val="20"/>
          <w:highlight w:val="yellow"/>
        </w:rPr>
        <w:t>; 3: severe weakness (</w:t>
      </w:r>
      <w:r w:rsidR="00DD2869" w:rsidRPr="00DD2869">
        <w:rPr>
          <w:rFonts w:ascii="Times New Roman" w:hAnsi="Times New Roman" w:cs="Times New Roman" w:hint="eastAsia"/>
          <w:sz w:val="20"/>
          <w:szCs w:val="20"/>
          <w:highlight w:val="yellow"/>
        </w:rPr>
        <w:t>&lt;</w:t>
      </w:r>
      <w:r w:rsidR="00DD2869" w:rsidRPr="00DD2869">
        <w:rPr>
          <w:rFonts w:ascii="Times New Roman" w:hAnsi="Times New Roman" w:cs="Times New Roman"/>
          <w:sz w:val="20"/>
          <w:szCs w:val="20"/>
          <w:highlight w:val="yellow"/>
        </w:rPr>
        <w:t xml:space="preserve"> Grade 3</w:t>
      </w:r>
      <w:r w:rsidR="00A50926" w:rsidRPr="00DD2869">
        <w:rPr>
          <w:rFonts w:ascii="Times New Roman" w:hAnsi="Times New Roman" w:cs="Times New Roman"/>
          <w:sz w:val="20"/>
          <w:szCs w:val="20"/>
          <w:highlight w:val="yellow"/>
        </w:rPr>
        <w:t>)</w:t>
      </w:r>
    </w:p>
    <w:sectPr w:rsidR="00487B11" w:rsidRPr="00860478" w:rsidSect="00487B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121F9C" w14:textId="77777777" w:rsidR="00D66F99" w:rsidRDefault="00D66F99" w:rsidP="00487B11">
      <w:r>
        <w:separator/>
      </w:r>
    </w:p>
  </w:endnote>
  <w:endnote w:type="continuationSeparator" w:id="0">
    <w:p w14:paraId="0392ECD2" w14:textId="77777777" w:rsidR="00D66F99" w:rsidRDefault="00D66F99" w:rsidP="00487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69424" w14:textId="77777777" w:rsidR="00D66F99" w:rsidRDefault="00D66F99" w:rsidP="00487B11">
      <w:r>
        <w:separator/>
      </w:r>
    </w:p>
  </w:footnote>
  <w:footnote w:type="continuationSeparator" w:id="0">
    <w:p w14:paraId="64F79654" w14:textId="77777777" w:rsidR="00D66F99" w:rsidRDefault="00D66F99" w:rsidP="00487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BD"/>
    <w:rsid w:val="00044C9C"/>
    <w:rsid w:val="001867D7"/>
    <w:rsid w:val="00191FD4"/>
    <w:rsid w:val="003C0D43"/>
    <w:rsid w:val="00487B11"/>
    <w:rsid w:val="00560491"/>
    <w:rsid w:val="00592BF0"/>
    <w:rsid w:val="005A2993"/>
    <w:rsid w:val="006F310B"/>
    <w:rsid w:val="00757D0C"/>
    <w:rsid w:val="007A3772"/>
    <w:rsid w:val="007B61A5"/>
    <w:rsid w:val="00860478"/>
    <w:rsid w:val="009044C6"/>
    <w:rsid w:val="00904D6D"/>
    <w:rsid w:val="009A019D"/>
    <w:rsid w:val="00A50926"/>
    <w:rsid w:val="00AB5BB7"/>
    <w:rsid w:val="00AC5DF5"/>
    <w:rsid w:val="00AF03AC"/>
    <w:rsid w:val="00B915F1"/>
    <w:rsid w:val="00BB2AC9"/>
    <w:rsid w:val="00C513BE"/>
    <w:rsid w:val="00C878FB"/>
    <w:rsid w:val="00CC0180"/>
    <w:rsid w:val="00D07376"/>
    <w:rsid w:val="00D66F99"/>
    <w:rsid w:val="00DD0A36"/>
    <w:rsid w:val="00DD2869"/>
    <w:rsid w:val="00DF6895"/>
    <w:rsid w:val="00E12793"/>
    <w:rsid w:val="00FB409F"/>
    <w:rsid w:val="00FC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A1E9A"/>
  <w15:chartTrackingRefBased/>
  <w15:docId w15:val="{7B7EBAE3-8764-4169-A66B-7BB69234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B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B11"/>
    <w:rPr>
      <w:sz w:val="18"/>
      <w:szCs w:val="18"/>
    </w:rPr>
  </w:style>
  <w:style w:type="table" w:styleId="a7">
    <w:name w:val="Table Grid"/>
    <w:basedOn w:val="a1"/>
    <w:uiPriority w:val="59"/>
    <w:rsid w:val="0048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509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1">
    <w:name w:val="List Table 2 Accent 1"/>
    <w:basedOn w:val="a1"/>
    <w:uiPriority w:val="47"/>
    <w:rsid w:val="00DD0A3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0">
    <w:name w:val="List Table 2"/>
    <w:basedOn w:val="a1"/>
    <w:uiPriority w:val="47"/>
    <w:rsid w:val="00DD0A3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7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超平</dc:creator>
  <cp:keywords/>
  <dc:description/>
  <cp:lastModifiedBy>Hcp</cp:lastModifiedBy>
  <cp:revision>23</cp:revision>
  <dcterms:created xsi:type="dcterms:W3CDTF">2020-02-06T14:31:00Z</dcterms:created>
  <dcterms:modified xsi:type="dcterms:W3CDTF">2020-06-26T12:13:00Z</dcterms:modified>
</cp:coreProperties>
</file>